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u w:val="single"/>
          <w:lang w:val="en-GB"/>
        </w:rPr>
        <w:t xml:space="preserve">Appendix S1. Full search string for PubMed </w:t>
      </w:r>
    </w:p>
    <w:p>
      <w:pPr>
        <w:pStyle w:val="Normal"/>
        <w:rPr>
          <w:u w:val="single"/>
          <w:lang w:val="en-GB"/>
        </w:rPr>
      </w:pPr>
      <w:r>
        <w:rPr>
          <w:u w:val="single"/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  <w:t>(("behaviour therapy"[All Fields] OR "behavior therapy"[MeSH Terms] OR ("behavior"[All Fields] AND "therapy"[All Fields]) OR "behavior therapy"[All Fields]) OR ("biofeedback, psychology"[MeSH Terms] OR ("biofeedback"[All Fields] AND "psychology"[All Fields]) OR "psychology biofeedback"[All Fields] OR "biofeedback"[All Fields]) OR (cognitive[All Fields] AND analytic[All Fields] AND ("therapy"[Subheading] OR "therapy"[All Fields] OR "therapeutics"[MeSH Terms] OR "therapeutics"[All Fields])) OR ("cognitive behaviour therapy"[All Fields] OR "cognitive therapy"[MeSH Terms] OR ("cognitive"[All Fields] AND "therapy"[All Fields]) OR "cognitive therapy"[All Fields] OR ("cognitive"[All Fields] AND "behavior"[All Fields] AND "therapy"[All Fields]) OR "cognitive behavior therapy"[All Fields]) OR ("counselling"[All Fields] OR "counseling"[MeSH Terms] OR "counseling"[All Fields]) OR ("family therapy"[MeSH Terms] OR ("family"[All Fields] AND "therapy"[All Fields]) OR "family therapy"[All Fields]) OR ("marital therapy"[MeSH Terms] OR ("marital"[All Fields] AND "therapy"[All Fields]) OR "marital therapy"[All Fields]) OR ("psychoanalytic therapy"[MeSH Terms] OR ("psychoanalytic"[All Fields] AND "therapy"[All Fields]) OR "psychoanalytic therapy"[All Fields]) OR ("psychotherapy"[MeSH Terms] OR "psychotherapy"[All Fields]) OR ("relaxation therapy"[MeSH Terms] OR ("relaxation"[All Fields] AND "therapy"[All Fields]) OR "relaxation therapy"[All Fields])) AND (("depressive disorder"[MeSH Terms] OR ("depressive"[All Fields] AND "disorder"[All Fields]) OR "depressive disorder"[All Fields] OR "depression"[All Fields] OR "depression"[MeSH Terms]) OR depressive[All Fields]) OR ("dysthymic disorder"[MeSH Terms] OR ("dysthymic"[All Fields] AND "disorder"[All Fields]) OR "dysthymic disorder"[All Fields] OR "dysthymia"[All Fields])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701" w:right="1701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30T05:22:00Z</dcterms:created>
  <dc:creator>P.Cuijpers</dc:creator>
  <dc:description/>
  <cp:keywords/>
  <dc:language>en-US</dc:language>
  <cp:lastModifiedBy>P.Cuijpers</cp:lastModifiedBy>
  <dcterms:modified xsi:type="dcterms:W3CDTF">2011-05-30T05:22:00Z</dcterms:modified>
  <cp:revision>3</cp:revision>
  <dc:subject/>
  <dc:title/>
</cp:coreProperties>
</file>